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9A556" w14:textId="16452F4E" w:rsidR="00400168" w:rsidRPr="00F720F5" w:rsidRDefault="0086239F" w:rsidP="0086239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20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A1FA7" w:rsidRPr="00F720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F720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Effects of sucrose concentrations on the survival and developmental ability of vitrified-warmed rat zygotes</w:t>
      </w:r>
    </w:p>
    <w:tbl>
      <w:tblPr>
        <w:tblStyle w:val="ae"/>
        <w:tblW w:w="1020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"/>
        <w:gridCol w:w="1672"/>
        <w:gridCol w:w="1700"/>
        <w:gridCol w:w="851"/>
        <w:gridCol w:w="1560"/>
        <w:gridCol w:w="851"/>
        <w:gridCol w:w="1614"/>
        <w:gridCol w:w="1079"/>
      </w:tblGrid>
      <w:tr w:rsidR="00F720F5" w:rsidRPr="00F720F5" w14:paraId="51048A38" w14:textId="0BEEB4C5" w:rsidTr="00022B2C">
        <w:trPr>
          <w:trHeight w:val="409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220816AE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crose</w:t>
            </w:r>
          </w:p>
          <w:p w14:paraId="2B5AD82B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7DBAAB10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</w:t>
            </w:r>
          </w:p>
          <w:p w14:paraId="122276A3" w14:textId="7D417B45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trified zygot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3EC6E53" w14:textId="55E22994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recovered zygo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2ADE76" w14:textId="61DAF961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513F9F" w14:textId="1DB31EE7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survived zygo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026598" w14:textId="3F1E4BF6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2F003FDA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two-cell</w:t>
            </w:r>
          </w:p>
          <w:p w14:paraId="379E5A8C" w14:textId="314E26EB" w:rsidR="00400168" w:rsidRPr="00F720F5" w:rsidRDefault="00400168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ryo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5F999C71" w14:textId="2C266E2B" w:rsidR="00400168" w:rsidRPr="00F720F5" w:rsidRDefault="00022B2C" w:rsidP="00022B2C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F720F5" w:rsidRPr="00F720F5" w14:paraId="0DCE0A69" w14:textId="231381B4" w:rsidTr="00022B2C">
        <w:trPr>
          <w:trHeight w:val="1031"/>
        </w:trPr>
        <w:tc>
          <w:tcPr>
            <w:tcW w:w="880" w:type="dxa"/>
            <w:vMerge w:val="restart"/>
            <w:tcBorders>
              <w:top w:val="single" w:sz="4" w:space="0" w:color="auto"/>
            </w:tcBorders>
          </w:tcPr>
          <w:p w14:paraId="36376C9F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8031F1C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6AD599F9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E73F055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45CF27D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74EE748" w14:textId="1C087771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1D5D1A3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317BE99A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2F86D430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0D8C2798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790B6EA0" w14:textId="49EB7CC0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7DFF8D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524F6C38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08857FC4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52F7B998" w14:textId="77777777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387661FF" w14:textId="6319C3EB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A06E9F" w14:textId="77777777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58C3AB5E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14:paraId="30A9FEC8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06336365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469FD62D" w14:textId="4B4B365D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AD2F81" w14:textId="77777777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  <w:p w14:paraId="1DA6B1FE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4</w:t>
            </w:r>
          </w:p>
          <w:p w14:paraId="4FDA73BE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  <w:p w14:paraId="0A912673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</w:t>
            </w:r>
          </w:p>
          <w:p w14:paraId="7CE86578" w14:textId="4C969AEE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7923CBC2" w14:textId="77777777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01598322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28AFFCF1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46C9F42A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7A89A6B9" w14:textId="3F5DA628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BDB577F" w14:textId="77777777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  <w:p w14:paraId="2BEE462F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9</w:t>
            </w:r>
          </w:p>
          <w:p w14:paraId="75C2140C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</w:t>
            </w:r>
          </w:p>
          <w:p w14:paraId="1E267F1F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  <w:p w14:paraId="3E63AA63" w14:textId="11526C34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</w:tr>
      <w:tr w:rsidR="00F720F5" w:rsidRPr="00F720F5" w14:paraId="4B27F53F" w14:textId="108C6332" w:rsidTr="00022B2C">
        <w:trPr>
          <w:trHeight w:val="144"/>
        </w:trPr>
        <w:tc>
          <w:tcPr>
            <w:tcW w:w="880" w:type="dxa"/>
            <w:vMerge/>
          </w:tcPr>
          <w:p w14:paraId="347213B8" w14:textId="608D9B9F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</w:tcPr>
          <w:p w14:paraId="176B4ED1" w14:textId="6DA3D9E9" w:rsidR="00400168" w:rsidRPr="00F720F5" w:rsidRDefault="00400168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700" w:type="dxa"/>
          </w:tcPr>
          <w:p w14:paraId="0ABB5AA8" w14:textId="1E4247CE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14:paraId="2798B5A7" w14:textId="1C810C7B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.0</w:t>
            </w:r>
          </w:p>
        </w:tc>
        <w:tc>
          <w:tcPr>
            <w:tcW w:w="1560" w:type="dxa"/>
          </w:tcPr>
          <w:p w14:paraId="50919162" w14:textId="5BDADFB8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14:paraId="7B8338D6" w14:textId="4CA53B75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.9</w:t>
            </w:r>
          </w:p>
        </w:tc>
        <w:tc>
          <w:tcPr>
            <w:tcW w:w="1614" w:type="dxa"/>
          </w:tcPr>
          <w:p w14:paraId="74285A95" w14:textId="6DDF1AE7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79" w:type="dxa"/>
          </w:tcPr>
          <w:p w14:paraId="74C636B9" w14:textId="665AC4C4" w:rsidR="00400168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.3</w:t>
            </w:r>
          </w:p>
        </w:tc>
      </w:tr>
      <w:tr w:rsidR="00F720F5" w:rsidRPr="00F720F5" w14:paraId="46CBAB11" w14:textId="732E54EF" w:rsidTr="00022B2C">
        <w:trPr>
          <w:trHeight w:val="424"/>
        </w:trPr>
        <w:tc>
          <w:tcPr>
            <w:tcW w:w="880" w:type="dxa"/>
            <w:vMerge w:val="restart"/>
          </w:tcPr>
          <w:p w14:paraId="56F85A1C" w14:textId="15B5CA9D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672" w:type="dxa"/>
          </w:tcPr>
          <w:p w14:paraId="5E3780AB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2500281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4ACC0858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8361A20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0A5D76A" w14:textId="166CDA99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00" w:type="dxa"/>
          </w:tcPr>
          <w:p w14:paraId="19010A9F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4B598043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75C38A8A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61AE56D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4545BEEC" w14:textId="3BEC7165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560DD2C1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7B874615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3E7E0705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03E02D20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756218A3" w14:textId="4EBDCC41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560" w:type="dxa"/>
          </w:tcPr>
          <w:p w14:paraId="41FF47FC" w14:textId="77777777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51911C28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  <w:p w14:paraId="66189FDB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34F9E864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1FBA2D2B" w14:textId="30FCBFA6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1249F520" w14:textId="77777777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</w:p>
          <w:p w14:paraId="07F3C380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7</w:t>
            </w:r>
          </w:p>
          <w:p w14:paraId="7B7963EF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0</w:t>
            </w:r>
          </w:p>
          <w:p w14:paraId="7268682D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5</w:t>
            </w:r>
          </w:p>
          <w:p w14:paraId="44637E66" w14:textId="627045E6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1614" w:type="dxa"/>
          </w:tcPr>
          <w:p w14:paraId="27665240" w14:textId="77777777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555F10CC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2903E430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2D6D02CA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37F4D63D" w14:textId="008492C0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9" w:type="dxa"/>
          </w:tcPr>
          <w:p w14:paraId="22CBD456" w14:textId="77777777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</w:t>
            </w:r>
          </w:p>
          <w:p w14:paraId="21FC0483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</w:t>
            </w:r>
          </w:p>
          <w:p w14:paraId="685364DD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</w:p>
          <w:p w14:paraId="03F6667C" w14:textId="77777777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</w:t>
            </w:r>
          </w:p>
          <w:p w14:paraId="537D4D3C" w14:textId="7B5955BD" w:rsidR="0086239F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</w:tr>
      <w:tr w:rsidR="00F720F5" w:rsidRPr="00F720F5" w14:paraId="62256798" w14:textId="77777777" w:rsidTr="00022B2C">
        <w:trPr>
          <w:trHeight w:val="299"/>
        </w:trPr>
        <w:tc>
          <w:tcPr>
            <w:tcW w:w="880" w:type="dxa"/>
            <w:vMerge/>
          </w:tcPr>
          <w:p w14:paraId="1AD01946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</w:tcPr>
          <w:p w14:paraId="3C664D8C" w14:textId="25B4D115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700" w:type="dxa"/>
          </w:tcPr>
          <w:p w14:paraId="3BB9D9C3" w14:textId="44E3F1E0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51" w:type="dxa"/>
          </w:tcPr>
          <w:p w14:paraId="63E3E8E0" w14:textId="12B6029E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.0</w:t>
            </w:r>
          </w:p>
        </w:tc>
        <w:tc>
          <w:tcPr>
            <w:tcW w:w="1560" w:type="dxa"/>
          </w:tcPr>
          <w:p w14:paraId="3969CDD0" w14:textId="2BBF7377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14:paraId="2B0988BE" w14:textId="40B39520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1614" w:type="dxa"/>
          </w:tcPr>
          <w:p w14:paraId="27CFB53F" w14:textId="55482D66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079" w:type="dxa"/>
          </w:tcPr>
          <w:p w14:paraId="6668EBA8" w14:textId="286B000B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.1</w:t>
            </w:r>
          </w:p>
        </w:tc>
      </w:tr>
      <w:tr w:rsidR="00F720F5" w:rsidRPr="00F720F5" w14:paraId="321A5AAD" w14:textId="0908CCBE" w:rsidTr="00022B2C">
        <w:trPr>
          <w:trHeight w:val="409"/>
        </w:trPr>
        <w:tc>
          <w:tcPr>
            <w:tcW w:w="880" w:type="dxa"/>
            <w:vMerge w:val="restart"/>
          </w:tcPr>
          <w:p w14:paraId="0E6E7AE7" w14:textId="52C5881A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672" w:type="dxa"/>
          </w:tcPr>
          <w:p w14:paraId="301697C0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B316649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411F397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2B1C97EA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3F6DAD96" w14:textId="57970D09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00" w:type="dxa"/>
          </w:tcPr>
          <w:p w14:paraId="1F0D93E4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66EF50C4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5FA5F3A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7123D663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6DA919C6" w14:textId="06E47527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1A99F1CD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1EDDF342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43C9DDC7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324DFAFA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04F93C1A" w14:textId="74A220EF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1560" w:type="dxa"/>
          </w:tcPr>
          <w:p w14:paraId="128EBD3D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8FE8450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  <w:p w14:paraId="2726988D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0EB72880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0B4EA94F" w14:textId="239970B9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6D308B08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7A52A5C8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</w:t>
            </w:r>
          </w:p>
          <w:p w14:paraId="4FAED33B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5</w:t>
            </w:r>
          </w:p>
          <w:p w14:paraId="00EA55BB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0</w:t>
            </w:r>
          </w:p>
          <w:p w14:paraId="63C1F039" w14:textId="38E78B80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614" w:type="dxa"/>
          </w:tcPr>
          <w:p w14:paraId="5AA90350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14:paraId="20F0F446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56D7DD99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325D0AF4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2229A136" w14:textId="3679FA59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79" w:type="dxa"/>
          </w:tcPr>
          <w:p w14:paraId="399EF127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</w:t>
            </w:r>
          </w:p>
          <w:p w14:paraId="2196332C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0</w:t>
            </w:r>
          </w:p>
          <w:p w14:paraId="1A35D5D6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</w:t>
            </w:r>
          </w:p>
          <w:p w14:paraId="1E5924B9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</w:p>
          <w:p w14:paraId="31A3559D" w14:textId="5CE2869A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F720F5" w:rsidRPr="00F720F5" w14:paraId="031266D0" w14:textId="77777777" w:rsidTr="00022B2C">
        <w:trPr>
          <w:trHeight w:val="111"/>
        </w:trPr>
        <w:tc>
          <w:tcPr>
            <w:tcW w:w="880" w:type="dxa"/>
            <w:vMerge/>
          </w:tcPr>
          <w:p w14:paraId="7ABA084D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</w:tcPr>
          <w:p w14:paraId="4DDD69C8" w14:textId="63A7BB86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700" w:type="dxa"/>
          </w:tcPr>
          <w:p w14:paraId="42300894" w14:textId="1CD9CFBC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51" w:type="dxa"/>
          </w:tcPr>
          <w:p w14:paraId="47C5F752" w14:textId="07BCD012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.0</w:t>
            </w:r>
          </w:p>
        </w:tc>
        <w:tc>
          <w:tcPr>
            <w:tcW w:w="1560" w:type="dxa"/>
          </w:tcPr>
          <w:p w14:paraId="10ADF1AA" w14:textId="63BDD06C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14:paraId="7C1CB74F" w14:textId="5648E20A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.9</w:t>
            </w:r>
          </w:p>
        </w:tc>
        <w:tc>
          <w:tcPr>
            <w:tcW w:w="1614" w:type="dxa"/>
          </w:tcPr>
          <w:p w14:paraId="74B14682" w14:textId="63EC3709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079" w:type="dxa"/>
          </w:tcPr>
          <w:p w14:paraId="4FEAF052" w14:textId="69E329B4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9.6</w:t>
            </w:r>
          </w:p>
        </w:tc>
      </w:tr>
      <w:tr w:rsidR="00F720F5" w:rsidRPr="00F720F5" w14:paraId="09A6CD08" w14:textId="77777777" w:rsidTr="00022B2C">
        <w:trPr>
          <w:trHeight w:val="111"/>
        </w:trPr>
        <w:tc>
          <w:tcPr>
            <w:tcW w:w="880" w:type="dxa"/>
            <w:vMerge w:val="restart"/>
          </w:tcPr>
          <w:p w14:paraId="31002B94" w14:textId="4FF3FAC4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672" w:type="dxa"/>
          </w:tcPr>
          <w:p w14:paraId="282BC5E4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48A380BB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7F8865EB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4FAE9B1F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6E949422" w14:textId="723C0206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00" w:type="dxa"/>
          </w:tcPr>
          <w:p w14:paraId="792852AF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  <w:p w14:paraId="1AF9079A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5EA55484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07A8474A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  <w:p w14:paraId="5503C9DC" w14:textId="5DC3949C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1F227CD8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</w:t>
            </w:r>
          </w:p>
          <w:p w14:paraId="091C2118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172E5928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681F194A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</w:t>
            </w:r>
          </w:p>
          <w:p w14:paraId="0D63D591" w14:textId="0C1A09D9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560" w:type="dxa"/>
          </w:tcPr>
          <w:p w14:paraId="3B567FFB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00789B73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2DF04765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75EFC581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4A04CA95" w14:textId="0A78ED13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5C7950EF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</w:t>
            </w:r>
          </w:p>
          <w:p w14:paraId="3522B652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0FB924EF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</w:t>
            </w:r>
          </w:p>
          <w:p w14:paraId="4CCAA0B1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  <w:p w14:paraId="34DC84BB" w14:textId="1483852A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614" w:type="dxa"/>
          </w:tcPr>
          <w:p w14:paraId="53C5239C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4CF405AB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488A48F0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7C1CF487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0ADCC22B" w14:textId="7DDDDAF9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9" w:type="dxa"/>
          </w:tcPr>
          <w:p w14:paraId="6F8EA422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</w:t>
            </w:r>
          </w:p>
          <w:p w14:paraId="4E3B9A92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0</w:t>
            </w:r>
          </w:p>
          <w:p w14:paraId="5FA5B45F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</w:t>
            </w:r>
          </w:p>
          <w:p w14:paraId="7305787A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  <w:p w14:paraId="5211A2FE" w14:textId="33EBC39A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</w:tr>
      <w:tr w:rsidR="00F720F5" w:rsidRPr="00F720F5" w14:paraId="77EEAF2C" w14:textId="77777777" w:rsidTr="00022B2C">
        <w:trPr>
          <w:trHeight w:val="92"/>
        </w:trPr>
        <w:tc>
          <w:tcPr>
            <w:tcW w:w="880" w:type="dxa"/>
            <w:vMerge/>
          </w:tcPr>
          <w:p w14:paraId="09E878D6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</w:tcPr>
          <w:p w14:paraId="36705234" w14:textId="6CDDDC5F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700" w:type="dxa"/>
          </w:tcPr>
          <w:p w14:paraId="0E0E7208" w14:textId="53C419DE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14:paraId="5B3947EA" w14:textId="78FFD810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1560" w:type="dxa"/>
          </w:tcPr>
          <w:p w14:paraId="3F88BFE3" w14:textId="414DB1CA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14:paraId="7C36462C" w14:textId="3EB369A7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2.6</w:t>
            </w:r>
          </w:p>
        </w:tc>
        <w:tc>
          <w:tcPr>
            <w:tcW w:w="1614" w:type="dxa"/>
          </w:tcPr>
          <w:p w14:paraId="492EF69A" w14:textId="1F7C2745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79" w:type="dxa"/>
          </w:tcPr>
          <w:p w14:paraId="29B74C16" w14:textId="5A6822DA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3.7</w:t>
            </w:r>
          </w:p>
        </w:tc>
      </w:tr>
      <w:tr w:rsidR="00F720F5" w:rsidRPr="00F720F5" w14:paraId="3B302F8F" w14:textId="77777777" w:rsidTr="00022B2C">
        <w:trPr>
          <w:trHeight w:val="111"/>
        </w:trPr>
        <w:tc>
          <w:tcPr>
            <w:tcW w:w="880" w:type="dxa"/>
            <w:vMerge w:val="restart"/>
          </w:tcPr>
          <w:p w14:paraId="1CF38916" w14:textId="1B751DAD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672" w:type="dxa"/>
          </w:tcPr>
          <w:p w14:paraId="2B8F5730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72C4A22B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79002EA4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02C8C9D" w14:textId="77777777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45DEC61E" w14:textId="06986621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00" w:type="dxa"/>
          </w:tcPr>
          <w:p w14:paraId="001C83E9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60FD3D49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6E2509D6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DF749AF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E633E6C" w14:textId="32D28AA1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0DFA8592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5EE2DA0D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</w:t>
            </w:r>
          </w:p>
          <w:p w14:paraId="3FD3FE6A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42D3EC3E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  <w:p w14:paraId="105E80B1" w14:textId="571AE827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560" w:type="dxa"/>
          </w:tcPr>
          <w:p w14:paraId="0E71FA5F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459EB63A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74C19862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41FFF0DF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147BB668" w14:textId="12C86BDD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60D70895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5</w:t>
            </w:r>
          </w:p>
          <w:p w14:paraId="34712EEC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9</w:t>
            </w:r>
          </w:p>
          <w:p w14:paraId="7521D1B2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  <w:p w14:paraId="2D76A22F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</w:p>
          <w:p w14:paraId="69117EC8" w14:textId="3B38BD1E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1614" w:type="dxa"/>
          </w:tcPr>
          <w:p w14:paraId="2D30F6A0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4A7235A3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1A807C11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4E246773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5F39B80A" w14:textId="65A1875C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9" w:type="dxa"/>
          </w:tcPr>
          <w:p w14:paraId="16913E72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</w:t>
            </w:r>
          </w:p>
          <w:p w14:paraId="5D15540F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8</w:t>
            </w:r>
          </w:p>
          <w:p w14:paraId="1646A994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</w:t>
            </w:r>
          </w:p>
          <w:p w14:paraId="2FE45C59" w14:textId="77777777" w:rsidR="0086239F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</w:p>
          <w:p w14:paraId="44563B5D" w14:textId="66B7840B" w:rsidR="00022B2C" w:rsidRPr="00F720F5" w:rsidRDefault="0086239F" w:rsidP="0086239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</w:tc>
      </w:tr>
      <w:tr w:rsidR="00F720F5" w:rsidRPr="00F720F5" w14:paraId="2D87044E" w14:textId="6218318A" w:rsidTr="00022B2C">
        <w:trPr>
          <w:trHeight w:val="92"/>
        </w:trPr>
        <w:tc>
          <w:tcPr>
            <w:tcW w:w="880" w:type="dxa"/>
            <w:vMerge/>
            <w:tcBorders>
              <w:bottom w:val="single" w:sz="4" w:space="0" w:color="auto"/>
            </w:tcBorders>
          </w:tcPr>
          <w:p w14:paraId="38157252" w14:textId="557DAD41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9CF749B" w14:textId="167A7C4F" w:rsidR="00022B2C" w:rsidRPr="00F720F5" w:rsidRDefault="00022B2C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6B9165C" w14:textId="67DA58E2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5E90EA" w14:textId="67AF2506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59B75CD" w14:textId="7A45020F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032405" w14:textId="128F84F4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6.3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3B89B8E5" w14:textId="07EDF745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55315C3D" w14:textId="71086165" w:rsidR="00022B2C" w:rsidRPr="00F720F5" w:rsidRDefault="0086239F" w:rsidP="00022B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0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.8</w:t>
            </w:r>
          </w:p>
        </w:tc>
      </w:tr>
    </w:tbl>
    <w:p w14:paraId="49023B2E" w14:textId="461E3253" w:rsidR="002629F4" w:rsidRPr="00F720F5" w:rsidRDefault="002629F4" w:rsidP="00B051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629F4" w:rsidRPr="00F720F5" w:rsidSect="00D43517">
      <w:head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AndChar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7C46C" w14:textId="77777777" w:rsidR="009548EA" w:rsidRDefault="009548EA">
      <w:r>
        <w:separator/>
      </w:r>
    </w:p>
  </w:endnote>
  <w:endnote w:type="continuationSeparator" w:id="0">
    <w:p w14:paraId="1A952040" w14:textId="77777777" w:rsidR="009548EA" w:rsidRDefault="00954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906C9" w14:textId="77777777" w:rsidR="009548EA" w:rsidRDefault="009548EA">
      <w:r>
        <w:separator/>
      </w:r>
    </w:p>
  </w:footnote>
  <w:footnote w:type="continuationSeparator" w:id="0">
    <w:p w14:paraId="36BCD07F" w14:textId="77777777" w:rsidR="009548EA" w:rsidRDefault="009548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</w:rPr>
      <w:id w:val="794641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9E6984" w14:textId="77777777" w:rsidR="00E371BE" w:rsidRPr="003A509D" w:rsidRDefault="00000000" w:rsidP="003A509D">
        <w:pPr>
          <w:pStyle w:val="aa"/>
          <w:jc w:val="right"/>
          <w:rPr>
            <w:rFonts w:ascii="Times New Roman" w:hAnsi="Times New Roman" w:cs="Times New Roman"/>
            <w:sz w:val="24"/>
          </w:rPr>
        </w:pPr>
        <w:r w:rsidRPr="003A509D">
          <w:rPr>
            <w:rFonts w:ascii="Times New Roman" w:hAnsi="Times New Roman" w:cs="Times New Roman"/>
            <w:sz w:val="24"/>
          </w:rPr>
          <w:fldChar w:fldCharType="begin"/>
        </w:r>
        <w:r w:rsidRPr="003A509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A509D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3A509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75515"/>
    <w:multiLevelType w:val="hybridMultilevel"/>
    <w:tmpl w:val="7352A108"/>
    <w:lvl w:ilvl="0" w:tplc="84704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5832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17"/>
    <w:rsid w:val="00006510"/>
    <w:rsid w:val="00011C1A"/>
    <w:rsid w:val="00020ACC"/>
    <w:rsid w:val="000222B7"/>
    <w:rsid w:val="00022B2C"/>
    <w:rsid w:val="00034A78"/>
    <w:rsid w:val="00040222"/>
    <w:rsid w:val="000465E7"/>
    <w:rsid w:val="00054831"/>
    <w:rsid w:val="00056A4A"/>
    <w:rsid w:val="00063EF4"/>
    <w:rsid w:val="000679C5"/>
    <w:rsid w:val="00086DC8"/>
    <w:rsid w:val="000926A2"/>
    <w:rsid w:val="000C0AE9"/>
    <w:rsid w:val="000C64B9"/>
    <w:rsid w:val="000E2E97"/>
    <w:rsid w:val="00102547"/>
    <w:rsid w:val="00105CDB"/>
    <w:rsid w:val="00107AF1"/>
    <w:rsid w:val="00115C8E"/>
    <w:rsid w:val="0012011A"/>
    <w:rsid w:val="00125A12"/>
    <w:rsid w:val="00127AB6"/>
    <w:rsid w:val="001322F8"/>
    <w:rsid w:val="00141859"/>
    <w:rsid w:val="001422E3"/>
    <w:rsid w:val="001442B6"/>
    <w:rsid w:val="001475CB"/>
    <w:rsid w:val="00157105"/>
    <w:rsid w:val="0016007A"/>
    <w:rsid w:val="001701EC"/>
    <w:rsid w:val="00177397"/>
    <w:rsid w:val="00182689"/>
    <w:rsid w:val="0018701D"/>
    <w:rsid w:val="00190FEA"/>
    <w:rsid w:val="00192833"/>
    <w:rsid w:val="001B1CE5"/>
    <w:rsid w:val="001B25F6"/>
    <w:rsid w:val="001B73EC"/>
    <w:rsid w:val="001C323D"/>
    <w:rsid w:val="001C436E"/>
    <w:rsid w:val="001D4EE4"/>
    <w:rsid w:val="001D746C"/>
    <w:rsid w:val="001F3593"/>
    <w:rsid w:val="001F7423"/>
    <w:rsid w:val="00206B5D"/>
    <w:rsid w:val="00215F52"/>
    <w:rsid w:val="00217C58"/>
    <w:rsid w:val="00223BAB"/>
    <w:rsid w:val="00227FB2"/>
    <w:rsid w:val="00237BD9"/>
    <w:rsid w:val="002426D1"/>
    <w:rsid w:val="00246C46"/>
    <w:rsid w:val="002629F4"/>
    <w:rsid w:val="0027092C"/>
    <w:rsid w:val="002767F5"/>
    <w:rsid w:val="00292CFF"/>
    <w:rsid w:val="002A05CE"/>
    <w:rsid w:val="002A2553"/>
    <w:rsid w:val="002A63F3"/>
    <w:rsid w:val="002B2948"/>
    <w:rsid w:val="002B2AC9"/>
    <w:rsid w:val="002E14E6"/>
    <w:rsid w:val="002E6799"/>
    <w:rsid w:val="0030714E"/>
    <w:rsid w:val="00307376"/>
    <w:rsid w:val="00313ECA"/>
    <w:rsid w:val="0033591C"/>
    <w:rsid w:val="00343957"/>
    <w:rsid w:val="003440AA"/>
    <w:rsid w:val="00346B04"/>
    <w:rsid w:val="00362602"/>
    <w:rsid w:val="00362774"/>
    <w:rsid w:val="00372859"/>
    <w:rsid w:val="0037555F"/>
    <w:rsid w:val="0037715C"/>
    <w:rsid w:val="0038159D"/>
    <w:rsid w:val="0039196B"/>
    <w:rsid w:val="00394029"/>
    <w:rsid w:val="003946E8"/>
    <w:rsid w:val="00395A67"/>
    <w:rsid w:val="00396CE3"/>
    <w:rsid w:val="003971B5"/>
    <w:rsid w:val="003B24BF"/>
    <w:rsid w:val="003B6022"/>
    <w:rsid w:val="003C4BF4"/>
    <w:rsid w:val="003D1888"/>
    <w:rsid w:val="003E78C2"/>
    <w:rsid w:val="00400168"/>
    <w:rsid w:val="004017BE"/>
    <w:rsid w:val="00403247"/>
    <w:rsid w:val="00406EDA"/>
    <w:rsid w:val="00412570"/>
    <w:rsid w:val="00412E1D"/>
    <w:rsid w:val="00423E01"/>
    <w:rsid w:val="00425279"/>
    <w:rsid w:val="0044032D"/>
    <w:rsid w:val="00450E50"/>
    <w:rsid w:val="00452BD5"/>
    <w:rsid w:val="0045538D"/>
    <w:rsid w:val="00460326"/>
    <w:rsid w:val="004609BB"/>
    <w:rsid w:val="004773F9"/>
    <w:rsid w:val="004877FF"/>
    <w:rsid w:val="00496ACA"/>
    <w:rsid w:val="004A10E2"/>
    <w:rsid w:val="004A3041"/>
    <w:rsid w:val="004A3590"/>
    <w:rsid w:val="004B07CE"/>
    <w:rsid w:val="004B33D7"/>
    <w:rsid w:val="004B5C1F"/>
    <w:rsid w:val="004C47CC"/>
    <w:rsid w:val="004C621D"/>
    <w:rsid w:val="004D2EAB"/>
    <w:rsid w:val="004D7AC7"/>
    <w:rsid w:val="004E5734"/>
    <w:rsid w:val="004E5E00"/>
    <w:rsid w:val="004E783D"/>
    <w:rsid w:val="004F1577"/>
    <w:rsid w:val="00503E97"/>
    <w:rsid w:val="00525B5F"/>
    <w:rsid w:val="005406AB"/>
    <w:rsid w:val="00554638"/>
    <w:rsid w:val="0055486F"/>
    <w:rsid w:val="0056509A"/>
    <w:rsid w:val="0057459A"/>
    <w:rsid w:val="00574E9C"/>
    <w:rsid w:val="0058407A"/>
    <w:rsid w:val="00585A92"/>
    <w:rsid w:val="00590A9F"/>
    <w:rsid w:val="00595306"/>
    <w:rsid w:val="005A5744"/>
    <w:rsid w:val="005B056F"/>
    <w:rsid w:val="005B504B"/>
    <w:rsid w:val="005C0EB8"/>
    <w:rsid w:val="005C7480"/>
    <w:rsid w:val="005D0636"/>
    <w:rsid w:val="005E33F8"/>
    <w:rsid w:val="005E384F"/>
    <w:rsid w:val="005E69C1"/>
    <w:rsid w:val="005F1B26"/>
    <w:rsid w:val="005F7B66"/>
    <w:rsid w:val="00610965"/>
    <w:rsid w:val="006239FB"/>
    <w:rsid w:val="00634AE9"/>
    <w:rsid w:val="00641FC0"/>
    <w:rsid w:val="00643698"/>
    <w:rsid w:val="00646B04"/>
    <w:rsid w:val="00663429"/>
    <w:rsid w:val="006834A9"/>
    <w:rsid w:val="00686CFA"/>
    <w:rsid w:val="00690819"/>
    <w:rsid w:val="006A1E4B"/>
    <w:rsid w:val="006B5EA2"/>
    <w:rsid w:val="006C3911"/>
    <w:rsid w:val="006D4535"/>
    <w:rsid w:val="006D4851"/>
    <w:rsid w:val="006D782E"/>
    <w:rsid w:val="006E6DF3"/>
    <w:rsid w:val="006F4DD6"/>
    <w:rsid w:val="006F546A"/>
    <w:rsid w:val="007079CE"/>
    <w:rsid w:val="0072082F"/>
    <w:rsid w:val="0072753F"/>
    <w:rsid w:val="00731041"/>
    <w:rsid w:val="00732D56"/>
    <w:rsid w:val="00737934"/>
    <w:rsid w:val="00744ECD"/>
    <w:rsid w:val="00761D3E"/>
    <w:rsid w:val="00761F6B"/>
    <w:rsid w:val="00783130"/>
    <w:rsid w:val="00784199"/>
    <w:rsid w:val="00784E2A"/>
    <w:rsid w:val="00790E63"/>
    <w:rsid w:val="007A2820"/>
    <w:rsid w:val="007A348E"/>
    <w:rsid w:val="007A413E"/>
    <w:rsid w:val="007B6CB8"/>
    <w:rsid w:val="007C2569"/>
    <w:rsid w:val="007C358D"/>
    <w:rsid w:val="007C7EDF"/>
    <w:rsid w:val="007D34B2"/>
    <w:rsid w:val="007D4212"/>
    <w:rsid w:val="007D42C8"/>
    <w:rsid w:val="007E02AD"/>
    <w:rsid w:val="007E2EC5"/>
    <w:rsid w:val="007E39DC"/>
    <w:rsid w:val="007E7EB4"/>
    <w:rsid w:val="008002F6"/>
    <w:rsid w:val="00811014"/>
    <w:rsid w:val="00811F97"/>
    <w:rsid w:val="00812576"/>
    <w:rsid w:val="00814C02"/>
    <w:rsid w:val="00823866"/>
    <w:rsid w:val="00824CA5"/>
    <w:rsid w:val="00826B12"/>
    <w:rsid w:val="008600FF"/>
    <w:rsid w:val="00860490"/>
    <w:rsid w:val="0086239F"/>
    <w:rsid w:val="00862A7E"/>
    <w:rsid w:val="00871E84"/>
    <w:rsid w:val="008729A8"/>
    <w:rsid w:val="0087624E"/>
    <w:rsid w:val="00897A03"/>
    <w:rsid w:val="008A1FA7"/>
    <w:rsid w:val="008B294A"/>
    <w:rsid w:val="008D206F"/>
    <w:rsid w:val="008D4077"/>
    <w:rsid w:val="008E42F3"/>
    <w:rsid w:val="008E752F"/>
    <w:rsid w:val="008F0018"/>
    <w:rsid w:val="008F7AFF"/>
    <w:rsid w:val="009141D6"/>
    <w:rsid w:val="009155F8"/>
    <w:rsid w:val="009360F6"/>
    <w:rsid w:val="009548EA"/>
    <w:rsid w:val="00975F84"/>
    <w:rsid w:val="009767D9"/>
    <w:rsid w:val="00981917"/>
    <w:rsid w:val="00985D91"/>
    <w:rsid w:val="009B6D72"/>
    <w:rsid w:val="009D22F3"/>
    <w:rsid w:val="009D7789"/>
    <w:rsid w:val="009E26B9"/>
    <w:rsid w:val="009E6F5B"/>
    <w:rsid w:val="009F5EC3"/>
    <w:rsid w:val="00A10C57"/>
    <w:rsid w:val="00A10D87"/>
    <w:rsid w:val="00A160DD"/>
    <w:rsid w:val="00A177B1"/>
    <w:rsid w:val="00A214A4"/>
    <w:rsid w:val="00A43E1B"/>
    <w:rsid w:val="00A44A69"/>
    <w:rsid w:val="00A46781"/>
    <w:rsid w:val="00A5107E"/>
    <w:rsid w:val="00A53134"/>
    <w:rsid w:val="00A5629E"/>
    <w:rsid w:val="00A6093C"/>
    <w:rsid w:val="00A66F0A"/>
    <w:rsid w:val="00A7555F"/>
    <w:rsid w:val="00A8332F"/>
    <w:rsid w:val="00A86099"/>
    <w:rsid w:val="00A95865"/>
    <w:rsid w:val="00AA1479"/>
    <w:rsid w:val="00AA3252"/>
    <w:rsid w:val="00AB101B"/>
    <w:rsid w:val="00AC0F6C"/>
    <w:rsid w:val="00AC7D76"/>
    <w:rsid w:val="00AD20AF"/>
    <w:rsid w:val="00AD2448"/>
    <w:rsid w:val="00AD37EC"/>
    <w:rsid w:val="00AD5E19"/>
    <w:rsid w:val="00AF1BAD"/>
    <w:rsid w:val="00AF3407"/>
    <w:rsid w:val="00AF5C62"/>
    <w:rsid w:val="00B02FBF"/>
    <w:rsid w:val="00B03C31"/>
    <w:rsid w:val="00B051DC"/>
    <w:rsid w:val="00B12B9D"/>
    <w:rsid w:val="00B24693"/>
    <w:rsid w:val="00B34847"/>
    <w:rsid w:val="00B40C8E"/>
    <w:rsid w:val="00B45E4E"/>
    <w:rsid w:val="00B55D56"/>
    <w:rsid w:val="00B57F00"/>
    <w:rsid w:val="00B63F7A"/>
    <w:rsid w:val="00B76DFB"/>
    <w:rsid w:val="00B772FF"/>
    <w:rsid w:val="00B8756F"/>
    <w:rsid w:val="00B87D0C"/>
    <w:rsid w:val="00B91338"/>
    <w:rsid w:val="00B91D7E"/>
    <w:rsid w:val="00B92162"/>
    <w:rsid w:val="00B94932"/>
    <w:rsid w:val="00B9612A"/>
    <w:rsid w:val="00BA1576"/>
    <w:rsid w:val="00BC7B11"/>
    <w:rsid w:val="00BD4D9D"/>
    <w:rsid w:val="00BD60C3"/>
    <w:rsid w:val="00BE31AA"/>
    <w:rsid w:val="00BF3022"/>
    <w:rsid w:val="00C00053"/>
    <w:rsid w:val="00C043CD"/>
    <w:rsid w:val="00C05320"/>
    <w:rsid w:val="00C07FE2"/>
    <w:rsid w:val="00C36D3F"/>
    <w:rsid w:val="00C36E29"/>
    <w:rsid w:val="00C455B2"/>
    <w:rsid w:val="00C4579C"/>
    <w:rsid w:val="00C4634A"/>
    <w:rsid w:val="00C55171"/>
    <w:rsid w:val="00C64940"/>
    <w:rsid w:val="00C730E8"/>
    <w:rsid w:val="00C77999"/>
    <w:rsid w:val="00C77CAF"/>
    <w:rsid w:val="00C9046E"/>
    <w:rsid w:val="00C9106F"/>
    <w:rsid w:val="00C916C1"/>
    <w:rsid w:val="00CB41B8"/>
    <w:rsid w:val="00CB54EC"/>
    <w:rsid w:val="00CB72FF"/>
    <w:rsid w:val="00CC5918"/>
    <w:rsid w:val="00CD0EEA"/>
    <w:rsid w:val="00D00A3C"/>
    <w:rsid w:val="00D02ECB"/>
    <w:rsid w:val="00D06822"/>
    <w:rsid w:val="00D106A0"/>
    <w:rsid w:val="00D249F7"/>
    <w:rsid w:val="00D30FAE"/>
    <w:rsid w:val="00D37C5E"/>
    <w:rsid w:val="00D43517"/>
    <w:rsid w:val="00D6382B"/>
    <w:rsid w:val="00D6730E"/>
    <w:rsid w:val="00D67680"/>
    <w:rsid w:val="00D74B12"/>
    <w:rsid w:val="00D77B11"/>
    <w:rsid w:val="00D8757E"/>
    <w:rsid w:val="00D87FB1"/>
    <w:rsid w:val="00D87FFD"/>
    <w:rsid w:val="00DB2532"/>
    <w:rsid w:val="00DB2647"/>
    <w:rsid w:val="00DB68D2"/>
    <w:rsid w:val="00DC03AE"/>
    <w:rsid w:val="00DC23E0"/>
    <w:rsid w:val="00DC3476"/>
    <w:rsid w:val="00DD4362"/>
    <w:rsid w:val="00DD6343"/>
    <w:rsid w:val="00DD7822"/>
    <w:rsid w:val="00DE7BE8"/>
    <w:rsid w:val="00DF4DC5"/>
    <w:rsid w:val="00DF680D"/>
    <w:rsid w:val="00E24A7F"/>
    <w:rsid w:val="00E371BE"/>
    <w:rsid w:val="00E4049F"/>
    <w:rsid w:val="00E50CC2"/>
    <w:rsid w:val="00E53F47"/>
    <w:rsid w:val="00E6119E"/>
    <w:rsid w:val="00E635CC"/>
    <w:rsid w:val="00E66BCF"/>
    <w:rsid w:val="00E72CFE"/>
    <w:rsid w:val="00EA6157"/>
    <w:rsid w:val="00EB6CA4"/>
    <w:rsid w:val="00EF1DC8"/>
    <w:rsid w:val="00F05CD6"/>
    <w:rsid w:val="00F239CD"/>
    <w:rsid w:val="00F27A3D"/>
    <w:rsid w:val="00F31AF2"/>
    <w:rsid w:val="00F336CA"/>
    <w:rsid w:val="00F375D6"/>
    <w:rsid w:val="00F430DC"/>
    <w:rsid w:val="00F479C3"/>
    <w:rsid w:val="00F52577"/>
    <w:rsid w:val="00F55AF9"/>
    <w:rsid w:val="00F6460B"/>
    <w:rsid w:val="00F67ED8"/>
    <w:rsid w:val="00F70A64"/>
    <w:rsid w:val="00F720F5"/>
    <w:rsid w:val="00F77192"/>
    <w:rsid w:val="00F844AC"/>
    <w:rsid w:val="00F86A9F"/>
    <w:rsid w:val="00F95B20"/>
    <w:rsid w:val="00FA1AD4"/>
    <w:rsid w:val="00FB6928"/>
    <w:rsid w:val="00FC7D8D"/>
    <w:rsid w:val="00FD1E28"/>
    <w:rsid w:val="00FD4C13"/>
    <w:rsid w:val="00FE5329"/>
    <w:rsid w:val="00FE62FA"/>
    <w:rsid w:val="00FF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F9EA5E"/>
  <w15:chartTrackingRefBased/>
  <w15:docId w15:val="{9AC28AFD-AAF5-7446-931F-DF99DFF9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D43517"/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35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5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5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51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51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51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51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51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35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35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3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5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35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5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3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51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35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3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35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351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4351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43517"/>
    <w:rPr>
      <w:szCs w:val="21"/>
      <w14:ligatures w14:val="none"/>
    </w:rPr>
  </w:style>
  <w:style w:type="character" w:styleId="ac">
    <w:name w:val="line number"/>
    <w:basedOn w:val="a0"/>
    <w:uiPriority w:val="99"/>
    <w:semiHidden/>
    <w:unhideWhenUsed/>
    <w:rsid w:val="00D43517"/>
  </w:style>
  <w:style w:type="table" w:styleId="ad">
    <w:name w:val="Table Grid"/>
    <w:basedOn w:val="a1"/>
    <w:uiPriority w:val="39"/>
    <w:rsid w:val="002629F4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400168"/>
    <w:rPr>
      <w:szCs w:val="21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hiro Nakao</dc:creator>
  <cp:keywords/>
  <dc:description/>
  <cp:lastModifiedBy>Satohiro Nakao</cp:lastModifiedBy>
  <cp:revision>4</cp:revision>
  <dcterms:created xsi:type="dcterms:W3CDTF">2025-07-31T03:50:00Z</dcterms:created>
  <dcterms:modified xsi:type="dcterms:W3CDTF">2025-07-31T04:19:00Z</dcterms:modified>
</cp:coreProperties>
</file>